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B7CCCC" w14:textId="074C0BE2" w:rsidR="00035E1C" w:rsidRDefault="00B5749D">
      <w:r>
        <w:t>Additional</w:t>
      </w:r>
      <w:r w:rsidR="003D1222">
        <w:t xml:space="preserve"> Table </w:t>
      </w:r>
      <w:r w:rsidR="005F2E01">
        <w:t>7</w:t>
      </w:r>
      <w:r w:rsidR="00035E1C">
        <w:t>: Baseline</w:t>
      </w:r>
      <w:r w:rsidR="0050150C">
        <w:t xml:space="preserve"> (pre)</w:t>
      </w:r>
      <w:r w:rsidR="00035E1C">
        <w:t xml:space="preserve"> </w:t>
      </w:r>
      <w:r w:rsidR="00035E1C" w:rsidRPr="00035E1C">
        <w:t>to post-program changes in patient reported outcomes in Healthy Living after Cancer participants</w:t>
      </w:r>
      <w:r w:rsidR="0069191F">
        <w:t xml:space="preserve"> (sensitivity analyses)</w:t>
      </w:r>
    </w:p>
    <w:tbl>
      <w:tblPr>
        <w:tblW w:w="14266" w:type="dxa"/>
        <w:tblLayout w:type="fixed"/>
        <w:tblLook w:val="04A0" w:firstRow="1" w:lastRow="0" w:firstColumn="1" w:lastColumn="0" w:noHBand="0" w:noVBand="1"/>
      </w:tblPr>
      <w:tblGrid>
        <w:gridCol w:w="3167"/>
        <w:gridCol w:w="576"/>
        <w:gridCol w:w="721"/>
        <w:gridCol w:w="2057"/>
        <w:gridCol w:w="850"/>
        <w:gridCol w:w="1985"/>
        <w:gridCol w:w="850"/>
        <w:gridCol w:w="555"/>
        <w:gridCol w:w="721"/>
        <w:gridCol w:w="1918"/>
        <w:gridCol w:w="866"/>
      </w:tblGrid>
      <w:tr w:rsidR="00BD4FF6" w:rsidRPr="00035E1C" w14:paraId="537C6709" w14:textId="206B3EF2" w:rsidTr="007008D7">
        <w:trPr>
          <w:trHeight w:val="283"/>
        </w:trPr>
        <w:tc>
          <w:tcPr>
            <w:tcW w:w="316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4387C56" w14:textId="77777777" w:rsidR="00BD4FF6" w:rsidRPr="00035E1C" w:rsidRDefault="00BD4FF6" w:rsidP="00C2375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 </w:t>
            </w:r>
            <w:r w:rsidRPr="00D01F32">
              <w:rPr>
                <w:rFonts w:ascii="Calibri" w:eastAsia="Times New Roman" w:hAnsi="Calibri" w:cs="Calibri"/>
                <w:b/>
                <w:color w:val="000000"/>
                <w:lang w:eastAsia="en-AU"/>
              </w:rPr>
              <w:t>Outcome</w:t>
            </w:r>
          </w:p>
        </w:tc>
        <w:tc>
          <w:tcPr>
            <w:tcW w:w="42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922BEB" w14:textId="15693134" w:rsidR="00BD4FF6" w:rsidRPr="00035E1C" w:rsidRDefault="00BD4FF6" w:rsidP="00C23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justed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C7C278" w14:textId="48A86009" w:rsidR="00BD4FF6" w:rsidRPr="00035E1C" w:rsidRDefault="00BD4FF6" w:rsidP="00C237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ultiply imputed (n=786)</w:t>
            </w:r>
          </w:p>
        </w:tc>
        <w:tc>
          <w:tcPr>
            <w:tcW w:w="4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5A7C44" w14:textId="6BF8D647" w:rsidR="00BD4FF6" w:rsidRPr="00035E1C" w:rsidRDefault="00A06534" w:rsidP="00A065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er Protocol (Program Completers)</w:t>
            </w:r>
          </w:p>
        </w:tc>
      </w:tr>
      <w:tr w:rsidR="007008D7" w:rsidRPr="00035E1C" w14:paraId="5E969BFF" w14:textId="235E18F1" w:rsidTr="00933E70">
        <w:trPr>
          <w:trHeight w:val="211"/>
        </w:trPr>
        <w:tc>
          <w:tcPr>
            <w:tcW w:w="316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899E42" w14:textId="77777777" w:rsidR="007008D7" w:rsidRPr="00035E1C" w:rsidRDefault="007008D7" w:rsidP="00E021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892996" w14:textId="46E7D948" w:rsidR="007008D7" w:rsidRPr="00035E1C" w:rsidRDefault="007008D7" w:rsidP="00B639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Pr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0D30A4" w14:textId="09D3D7FB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 Post</w:t>
            </w:r>
            <w:proofErr w:type="gramEnd"/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0FD28F" w14:textId="354CFD9F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∆ </w:t>
            </w: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95%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proofErr w:type="gramStart"/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,b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D564C" w14:textId="1DD68B68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B46ABD" w14:textId="572F1886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∆ </w:t>
            </w: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95%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A6FD04A" w14:textId="3FF557C3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48E76" w14:textId="2BB67BA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Pre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362AA" w14:textId="6469A84F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 Post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DC603" w14:textId="1A43FB10" w:rsidR="007008D7" w:rsidRPr="00035E1C" w:rsidRDefault="007008D7" w:rsidP="005A4F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∆ </w:t>
            </w: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(95%CI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EFA007" w14:textId="1AABB790" w:rsidR="007008D7" w:rsidRPr="00035E1C" w:rsidRDefault="007008D7" w:rsidP="00E021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</w:t>
            </w:r>
          </w:p>
        </w:tc>
      </w:tr>
      <w:tr w:rsidR="007008D7" w:rsidRPr="00035E1C" w14:paraId="32B58F2F" w14:textId="62DB1B83" w:rsidTr="00933E70">
        <w:trPr>
          <w:trHeight w:val="221"/>
        </w:trPr>
        <w:tc>
          <w:tcPr>
            <w:tcW w:w="3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BCE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Weight, kg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C355" w14:textId="50FCC62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105" w14:textId="424077F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F500F0D" w14:textId="513C2A5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2.30 (-2.66, -1.9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5D5E1E38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bottom"/>
          </w:tcPr>
          <w:p w14:paraId="7EBA2288" w14:textId="1ECBF844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2.17 (-2.54, -1.8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CBB397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single" w:sz="4" w:space="0" w:color="auto"/>
              <w:bottom w:val="nil"/>
            </w:tcBorders>
            <w:vAlign w:val="bottom"/>
          </w:tcPr>
          <w:p w14:paraId="05EDD453" w14:textId="51C496B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vAlign w:val="bottom"/>
          </w:tcPr>
          <w:p w14:paraId="46664016" w14:textId="17E2A6D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1918" w:type="dxa"/>
            <w:tcBorders>
              <w:top w:val="single" w:sz="4" w:space="0" w:color="auto"/>
              <w:bottom w:val="nil"/>
            </w:tcBorders>
            <w:vAlign w:val="bottom"/>
          </w:tcPr>
          <w:p w14:paraId="38C3DE81" w14:textId="0D245890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2.24 (-2.63, -1.85)</w:t>
            </w:r>
          </w:p>
        </w:tc>
        <w:tc>
          <w:tcPr>
            <w:tcW w:w="866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ABB4AE2" w14:textId="19C1BED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0CDA3342" w14:textId="4E346EDB" w:rsidTr="00933E70">
        <w:trPr>
          <w:trHeight w:val="254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C40E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Body Mass Index, kg/m</w:t>
            </w:r>
            <w:r w:rsidRPr="00035E1C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FF3" w14:textId="5EB0AB6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38A7" w14:textId="1F8B36B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60C1D61" w14:textId="0C3209E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82 (-0.95, -0.6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9D013B7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E912886" w14:textId="1200172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79 (-0.92, -0.6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C7CBD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1A13C201" w14:textId="7DD7461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2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27E86397" w14:textId="6D26E9A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2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17DC1831" w14:textId="67C266A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81 (-0.95, -0.67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4C8DAE96" w14:textId="5A9B6E1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1E0D773B" w14:textId="726F80F6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213A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Waist circumference, cm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7508" w14:textId="44FCD57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7E8" w14:textId="5C39A59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B3D0B5E" w14:textId="76B2ADC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4.44 (-5.11, -3.7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FE9F80E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6DDE01EE" w14:textId="288513D4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4.04 (-5.21, -3.8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D0749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27439454" w14:textId="46A8EF7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57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512B285C" w14:textId="08DDC4C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04CB2877" w14:textId="28F16E8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4.32 (-5.00, -3.63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3AB360B8" w14:textId="4B11CBF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3B255432" w14:textId="0E92365C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1B8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MVPA, min/week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48E" w14:textId="4C0CB66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CBF0" w14:textId="2B0D9EBE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75795DF" w14:textId="6A06F53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146 (122, 16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61D6421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09710D8" w14:textId="0B62D52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151 (130, 1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DF38D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5A96DA69" w14:textId="59F7A60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4F4FD513" w14:textId="3ED36A9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323AD135" w14:textId="19182BA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147 (122, 172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1A3C0DCA" w14:textId="18A94EA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712AC5A7" w14:textId="0CE9B1DD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D231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Sitting on weekdays, h/da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4FB" w14:textId="557DACF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D6FB" w14:textId="004DE5EE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55F450E" w14:textId="7541413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15 (-1.39, -0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2E91D40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4140122" w14:textId="526BE17E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1.13 (-1.36, -0.9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C49DF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593DF2E6" w14:textId="0CA9802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674B4C54" w14:textId="4FAD5B0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13D82A1E" w14:textId="5022EF8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1.20 (-1.45, -0.95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7C591697" w14:textId="0C7F89D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68E4E227" w14:textId="00C49E9D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891D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Vegetables, serves/da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D151" w14:textId="4323A65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B13E" w14:textId="4DEB41B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D1786CB" w14:textId="636F929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98 (0.81, 1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A9AE978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3FB84A0" w14:textId="0FB68F1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1.00 (0.84, 1.1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BB468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5C2F4868" w14:textId="5DA5828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62C80CA9" w14:textId="488A0784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2DB149B3" w14:textId="1D41077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89 (0.71, 1.08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120594FA" w14:textId="33E9DC3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422F2833" w14:textId="7B30E72D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F358" w14:textId="77777777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Fruit, serves/da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681" w14:textId="33FB878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5D0C" w14:textId="3C3EF79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8D4218" w14:textId="4A57093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4 (0.15, 0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72D570E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417180BD" w14:textId="699C49E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24 (0.16, 0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4A588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2F4014AB" w14:textId="318D374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5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28CA7667" w14:textId="724F22F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54118815" w14:textId="03888E5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24 (0.14, 0.33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1E21A312" w14:textId="507282D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3A5946F7" w14:textId="0B79B332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058B" w14:textId="1E315C08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Fat Index,</w:t>
            </w:r>
            <w:r w:rsidRPr="00035E1C">
              <w:rPr>
                <w:rFonts w:ascii="Calibri" w:eastAsia="Times New Roman" w:hAnsi="Calibri" w:cs="Calibri"/>
                <w:color w:val="FF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73F" w14:textId="4E19FD8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5E2" w14:textId="2164BAE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175935" w14:textId="0809477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32 (0.29, 0.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3C61262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0BC020F" w14:textId="2BCC405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32 (0.28, 0.3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7C5BA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7DAEEC27" w14:textId="67B47D33" w:rsidR="007008D7" w:rsidRPr="007013D1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AU"/>
              </w:rPr>
            </w:pPr>
            <w:r w:rsidRPr="00B955B8">
              <w:rPr>
                <w:rFonts w:ascii="Calibri" w:hAnsi="Calibri" w:cs="Calibri"/>
              </w:rPr>
              <w:t>46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3F4D7565" w14:textId="60FDAA5C" w:rsidR="007008D7" w:rsidRPr="007013D1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4628FF21" w14:textId="6F58DE1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32 (0.28, 0.36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56DC4DD8" w14:textId="6E5ECE9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2BCADDC3" w14:textId="5CA338A6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35C5" w14:textId="0FA4D9BA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ibre Index, </w:t>
            </w:r>
            <w:r>
              <w:rPr>
                <w:rFonts w:ascii="Calibri" w:eastAsia="Times New Roman" w:hAnsi="Calibri" w:cs="Calibri"/>
                <w:lang w:eastAsia="en-AU"/>
              </w:rPr>
              <w:t>1–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7758" w14:textId="75B90B7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3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4E52" w14:textId="5F92F80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48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E39A72" w14:textId="67077AD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0.22 (0.18, 0.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EA8EE84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21D31566" w14:textId="55CD3B7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22 (0.18, 0.2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89C8F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2531DFD7" w14:textId="24FE0AC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33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76D42365" w14:textId="7E7D67A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18E7341D" w14:textId="0A26353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0.22 (0.18, 0.27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7CC128B2" w14:textId="5F7EA75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72EA9DE6" w14:textId="19432030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414" w14:textId="0B70956A" w:rsidR="007008D7" w:rsidRPr="004A7E2D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hysical Quality of </w:t>
            </w:r>
            <w:r w:rsidR="005C2DE5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5C2DE5"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>ife</w:t>
            </w:r>
            <w:r w:rsidR="004A7E2D"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>, 0–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7C9F" w14:textId="7304D52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B2EE" w14:textId="6AA775E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A44621" w14:textId="24FF94E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5.96 (5.04, 6.8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B232885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ED64990" w14:textId="3D70549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5.80 (4.90, 6.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0EB96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11D2FA3C" w14:textId="40EFA62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05ACDDDE" w14:textId="2BFE88E0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4B8526E2" w14:textId="60645F6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6.16 (5.17, 7.15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3F369E17" w14:textId="4A1966A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26B98ADB" w14:textId="2D5BAB3A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7A8A" w14:textId="7920B718" w:rsidR="007008D7" w:rsidRPr="004A7E2D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ental Quality of </w:t>
            </w:r>
            <w:r w:rsidR="005C2DE5">
              <w:rPr>
                <w:rFonts w:ascii="Calibri" w:eastAsia="Times New Roman" w:hAnsi="Calibri" w:cs="Calibri"/>
                <w:color w:val="000000"/>
                <w:lang w:eastAsia="en-AU"/>
              </w:rPr>
              <w:t>L</w:t>
            </w:r>
            <w:r w:rsidR="005C2DE5"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>ife</w:t>
            </w:r>
            <w:r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4A7E2D">
              <w:rPr>
                <w:rFonts w:ascii="Calibri" w:eastAsia="Times New Roman" w:hAnsi="Calibri" w:cs="Calibri"/>
                <w:color w:val="FF0000"/>
                <w:lang w:eastAsia="en-AU"/>
              </w:rPr>
              <w:t xml:space="preserve"> </w:t>
            </w:r>
            <w:r w:rsidR="004A7E2D" w:rsidRPr="004A7E2D">
              <w:rPr>
                <w:rFonts w:ascii="Calibri" w:eastAsia="Times New Roman" w:hAnsi="Calibri" w:cs="Calibri"/>
                <w:color w:val="000000"/>
                <w:lang w:eastAsia="en-AU"/>
              </w:rPr>
              <w:t>0–1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EE3" w14:textId="1BCF0F6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8A46" w14:textId="17A059F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8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874E90" w14:textId="7C00D1E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2.36 (1.50, 3.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2DDA775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7C6DEF5E" w14:textId="1969524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2.59 (1.77, 3.4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4EE60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747C234F" w14:textId="44C5A1F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5204BEBB" w14:textId="5ED5C22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23F636E0" w14:textId="1110F14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2.35 (1.41, 3.28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30C4A5DD" w14:textId="515AD04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21300512" w14:textId="031BE84E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ACF4" w14:textId="7A2EC2BC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mptom Severity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–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EBBA" w14:textId="5727FD76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054E" w14:textId="35F6EEE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5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F746CC" w14:textId="4681CFF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97 (-1.10, -0.8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63C233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3B1DD9F2" w14:textId="78868DE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97 (-1.09, -0.8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EF455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5BCEC2A9" w14:textId="6CE3A0B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5C025599" w14:textId="4985542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3D92619D" w14:textId="5F4B04C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1.01 (-1.14, -0.87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60ABA3B8" w14:textId="6BFF55F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30DFD1E4" w14:textId="33B4AA34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31D" w14:textId="2F28C4BD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ymptom Interference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–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CA1" w14:textId="4BF8747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484F" w14:textId="2672825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7EAE739" w14:textId="7D149F3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1.32 (-1.49, -1.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9B55E89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5DF865AA" w14:textId="5CFF2A3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1.36 (-1.52, -1.1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117EE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1CF0066D" w14:textId="7398EBA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5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6BCDEA11" w14:textId="1AF9AEFD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6C86D782" w14:textId="61393C5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1.31 (-1.50, -1.12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34F26E00" w14:textId="6A5225F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01B05569" w14:textId="5372B90F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D5CC" w14:textId="6A87477A" w:rsidR="007008D7" w:rsidRPr="00035E1C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ear of </w:t>
            </w:r>
            <w:r w:rsidR="005C2DE5"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  <w:r w:rsidR="005C2DE5"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ncer </w:t>
            </w:r>
            <w:r w:rsidR="000A5788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="000A5788"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ecurrence, 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–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EE6" w14:textId="09186B0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ABD0" w14:textId="7D4F2B1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5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9B0096" w14:textId="1B2D8C7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3.12 (-3.85, -2.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87252E9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14E37503" w14:textId="4403628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3.27 (-3.95, -2.6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CA8B0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2CC5EF34" w14:textId="4C959D5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6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57936A76" w14:textId="77BAE57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6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6D8E7670" w14:textId="34CDD5E4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3.13 (-3.9, -2.35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73326417" w14:textId="4E1DF009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2AEDBCC6" w14:textId="6F36B8EB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5F28" w14:textId="7BFB12E4" w:rsidR="007008D7" w:rsidRPr="00A93B3D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93B3D">
              <w:rPr>
                <w:rFonts w:ascii="Calibri" w:eastAsia="Times New Roman" w:hAnsi="Calibri" w:cs="Calibri"/>
                <w:lang w:eastAsia="en-AU"/>
              </w:rPr>
              <w:t>Distress Level, 0–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5C59" w14:textId="5AF57FA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281" w14:textId="09ECE49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6C4656" w14:textId="3D72E97B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62 (-0.85, -0.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D34B99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14:paraId="00081E41" w14:textId="50E70FF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75 (-0.98, -0.5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D45DB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</w:tcBorders>
            <w:vAlign w:val="bottom"/>
          </w:tcPr>
          <w:p w14:paraId="186F5A0D" w14:textId="22C10E0F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4</w:t>
            </w:r>
          </w:p>
        </w:tc>
        <w:tc>
          <w:tcPr>
            <w:tcW w:w="721" w:type="dxa"/>
            <w:tcBorders>
              <w:top w:val="nil"/>
              <w:bottom w:val="nil"/>
            </w:tcBorders>
            <w:vAlign w:val="bottom"/>
          </w:tcPr>
          <w:p w14:paraId="56D9EFD4" w14:textId="58010F7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bottom"/>
          </w:tcPr>
          <w:p w14:paraId="67B71DD4" w14:textId="4E45625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65 (-0.9, -0.39)</w:t>
            </w:r>
          </w:p>
        </w:tc>
        <w:tc>
          <w:tcPr>
            <w:tcW w:w="866" w:type="dxa"/>
            <w:tcBorders>
              <w:top w:val="nil"/>
              <w:bottom w:val="nil"/>
              <w:right w:val="nil"/>
            </w:tcBorders>
            <w:vAlign w:val="bottom"/>
          </w:tcPr>
          <w:p w14:paraId="2161053C" w14:textId="4B0DB3CA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  <w:tr w:rsidR="007008D7" w:rsidRPr="00035E1C" w14:paraId="3B885DF9" w14:textId="22129E00" w:rsidTr="00933E70">
        <w:trPr>
          <w:trHeight w:val="221"/>
        </w:trPr>
        <w:tc>
          <w:tcPr>
            <w:tcW w:w="3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D3B7" w14:textId="49BC22C7" w:rsidR="007008D7" w:rsidRPr="00A93B3D" w:rsidRDefault="007008D7" w:rsidP="007008D7">
            <w:pPr>
              <w:spacing w:after="0" w:line="240" w:lineRule="auto"/>
              <w:rPr>
                <w:rFonts w:ascii="Calibri" w:eastAsia="Times New Roman" w:hAnsi="Calibri" w:cs="Calibri"/>
                <w:lang w:eastAsia="en-AU"/>
              </w:rPr>
            </w:pPr>
            <w:r w:rsidRPr="00A93B3D">
              <w:rPr>
                <w:rFonts w:ascii="Calibri" w:eastAsia="Times New Roman" w:hAnsi="Calibri" w:cs="Calibri"/>
                <w:lang w:eastAsia="en-AU"/>
              </w:rPr>
              <w:t>Distress Impact, 0–1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A00E0" w14:textId="7FAEC29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72B4" w14:textId="2D384A68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D61B9" w14:textId="7C73E042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-0.66 (-0.88, -0.44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57AB346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14:paraId="0F3C5FB2" w14:textId="4B5C1813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69 (-0.90, -0.4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EC49" w14:textId="77777777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vAlign w:val="bottom"/>
          </w:tcPr>
          <w:p w14:paraId="2B3D1C69" w14:textId="634522EC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474</w:t>
            </w:r>
          </w:p>
        </w:tc>
        <w:tc>
          <w:tcPr>
            <w:tcW w:w="721" w:type="dxa"/>
            <w:tcBorders>
              <w:top w:val="nil"/>
              <w:bottom w:val="single" w:sz="4" w:space="0" w:color="auto"/>
            </w:tcBorders>
            <w:vAlign w:val="bottom"/>
          </w:tcPr>
          <w:p w14:paraId="32C5CFA3" w14:textId="3BBB4C54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1918" w:type="dxa"/>
            <w:tcBorders>
              <w:top w:val="nil"/>
              <w:bottom w:val="single" w:sz="4" w:space="0" w:color="auto"/>
            </w:tcBorders>
            <w:vAlign w:val="bottom"/>
          </w:tcPr>
          <w:p w14:paraId="0D9952B8" w14:textId="6FB5F6B1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hAnsi="Calibri" w:cs="Calibri"/>
              </w:rPr>
              <w:t>-0.55 (-0.79, -0.31)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F441940" w14:textId="17435825" w:rsidR="007008D7" w:rsidRPr="00035E1C" w:rsidRDefault="007008D7" w:rsidP="007008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35E1C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</w:tr>
    </w:tbl>
    <w:p w14:paraId="11A1EC95" w14:textId="77777777" w:rsidR="008063ED" w:rsidRDefault="008063ED" w:rsidP="008063ED">
      <w:r>
        <w:t>MVPA = moderate-vigorous physical activity; CI = confidence interval.</w:t>
      </w:r>
    </w:p>
    <w:p w14:paraId="0A423854" w14:textId="34D9830D" w:rsidR="00751BA1" w:rsidRPr="004A7E2D" w:rsidRDefault="00E10223" w:rsidP="00E10223">
      <w:r w:rsidRPr="009846A5">
        <w:rPr>
          <w:vertAlign w:val="superscript"/>
        </w:rPr>
        <w:t>a</w:t>
      </w:r>
      <w:r>
        <w:t xml:space="preserve"> Pooled mean change estimated by comparison of marginal means for the effect of time (baseline / post program), estimated balanced across strata (</w:t>
      </w:r>
      <w:r w:rsidR="005C2DE5">
        <w:t>Cancer Council</w:t>
      </w:r>
      <w:r>
        <w:t xml:space="preserve">: A, B, C, D) from model that includes effects </w:t>
      </w:r>
      <w:r w:rsidRPr="004A7E2D">
        <w:t xml:space="preserve">of time, </w:t>
      </w:r>
      <w:r w:rsidR="005C2DE5">
        <w:t>C</w:t>
      </w:r>
      <w:r w:rsidR="005C2DE5" w:rsidRPr="004A7E2D">
        <w:t xml:space="preserve">ancer </w:t>
      </w:r>
      <w:r w:rsidR="005C2DE5">
        <w:t>C</w:t>
      </w:r>
      <w:r w:rsidR="005C2DE5" w:rsidRPr="004A7E2D">
        <w:t>ouncil</w:t>
      </w:r>
      <w:r w:rsidR="00883795" w:rsidRPr="004A7E2D">
        <w:t>,</w:t>
      </w:r>
      <w:r w:rsidRPr="004A7E2D">
        <w:t xml:space="preserve"> and their two-way interaction</w:t>
      </w:r>
      <w:r w:rsidR="009846A5">
        <w:t>.</w:t>
      </w:r>
    </w:p>
    <w:p w14:paraId="7989EECC" w14:textId="0746D96B" w:rsidR="00C23752" w:rsidRPr="004A7E2D" w:rsidRDefault="00751BA1" w:rsidP="00E10223">
      <w:r w:rsidRPr="009846A5">
        <w:rPr>
          <w:vertAlign w:val="superscript"/>
        </w:rPr>
        <w:t>b</w:t>
      </w:r>
      <w:r w:rsidRPr="004A7E2D">
        <w:t xml:space="preserve"> </w:t>
      </w:r>
      <w:r w:rsidR="005C2DE5">
        <w:t>M</w:t>
      </w:r>
      <w:r w:rsidR="005C2DE5" w:rsidRPr="004A7E2D">
        <w:t xml:space="preserve">odel </w:t>
      </w:r>
      <w:r w:rsidRPr="004A7E2D">
        <w:t>also includes</w:t>
      </w:r>
      <w:r w:rsidR="00C23752" w:rsidRPr="004A7E2D">
        <w:t xml:space="preserve"> predictors of </w:t>
      </w:r>
      <w:r w:rsidR="00004FCB" w:rsidRPr="004A7E2D">
        <w:t>missing data</w:t>
      </w:r>
      <w:r w:rsidR="00C23752" w:rsidRPr="004A7E2D">
        <w:t xml:space="preserve"> (as listed in </w:t>
      </w:r>
      <w:r w:rsidR="00B5749D">
        <w:t xml:space="preserve">Additional </w:t>
      </w:r>
      <w:r w:rsidR="005F2E01">
        <w:t>F</w:t>
      </w:r>
      <w:r w:rsidR="00B5749D">
        <w:t>ile</w:t>
      </w:r>
      <w:r w:rsidR="00262C6F" w:rsidRPr="004A7E2D">
        <w:t xml:space="preserve"> </w:t>
      </w:r>
      <w:r w:rsidR="009846A5">
        <w:t>2</w:t>
      </w:r>
      <w:r w:rsidR="00EB49B2" w:rsidRPr="004A7E2D">
        <w:t>).</w:t>
      </w:r>
    </w:p>
    <w:p w14:paraId="3B9B040B" w14:textId="06FC2D36" w:rsidR="00C23752" w:rsidRDefault="00FB06E6" w:rsidP="00C23752">
      <w:r w:rsidRPr="009846A5">
        <w:rPr>
          <w:vertAlign w:val="superscript"/>
        </w:rPr>
        <w:t>c</w:t>
      </w:r>
      <w:r w:rsidR="00C23752" w:rsidRPr="004A7E2D">
        <w:t xml:space="preserve"> Pooled mean change estimated </w:t>
      </w:r>
      <w:r w:rsidR="0095570D" w:rsidRPr="004A7E2D">
        <w:t>multiply imputed data (m=50 imputations)</w:t>
      </w:r>
      <w:r w:rsidR="009642AE" w:rsidRPr="004A7E2D">
        <w:t xml:space="preserve"> as effect of time in model </w:t>
      </w:r>
      <w:r w:rsidR="00C23752" w:rsidRPr="004A7E2D">
        <w:t>that includes effects of time</w:t>
      </w:r>
      <w:r w:rsidR="00E34FC6" w:rsidRPr="004A7E2D">
        <w:t xml:space="preserve"> (</w:t>
      </w:r>
      <w:r w:rsidR="00A93B3D" w:rsidRPr="004A7E2D">
        <w:t>pre</w:t>
      </w:r>
      <w:r w:rsidR="00E34FC6" w:rsidRPr="004A7E2D">
        <w:t xml:space="preserve"> / post) and</w:t>
      </w:r>
      <w:r w:rsidR="00C23752" w:rsidRPr="004A7E2D">
        <w:t xml:space="preserve"> </w:t>
      </w:r>
      <w:r w:rsidR="005C2DE5">
        <w:t>C</w:t>
      </w:r>
      <w:r w:rsidR="005C2DE5" w:rsidRPr="004A7E2D">
        <w:t xml:space="preserve">ancer </w:t>
      </w:r>
      <w:r w:rsidR="005C2DE5">
        <w:t>C</w:t>
      </w:r>
      <w:r w:rsidR="005C2DE5" w:rsidRPr="004A7E2D">
        <w:t xml:space="preserve">ouncil </w:t>
      </w:r>
      <w:r w:rsidR="00E34FC6" w:rsidRPr="004A7E2D">
        <w:t>(A / B / C / D)</w:t>
      </w:r>
      <w:r w:rsidR="0095570D" w:rsidRPr="004A7E2D">
        <w:t xml:space="preserve">. Variables used in </w:t>
      </w:r>
      <w:r w:rsidR="00817C91" w:rsidRPr="004A7E2D">
        <w:t>the</w:t>
      </w:r>
      <w:r w:rsidR="0095570D" w:rsidRPr="004A7E2D">
        <w:t xml:space="preserve"> imputations are shown </w:t>
      </w:r>
      <w:r w:rsidR="00817C91" w:rsidRPr="004A7E2D">
        <w:t xml:space="preserve">in </w:t>
      </w:r>
      <w:r w:rsidR="00B5749D">
        <w:t xml:space="preserve">Additional </w:t>
      </w:r>
      <w:r w:rsidR="005F2E01">
        <w:t>F</w:t>
      </w:r>
      <w:r w:rsidR="00B5749D">
        <w:t>ile</w:t>
      </w:r>
      <w:r w:rsidR="00B5749D" w:rsidRPr="004A7E2D">
        <w:t xml:space="preserve"> </w:t>
      </w:r>
      <w:r w:rsidR="009846A5">
        <w:t>2.</w:t>
      </w:r>
    </w:p>
    <w:sectPr w:rsidR="00C23752" w:rsidSect="00E102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E1C"/>
    <w:rsid w:val="00004FCB"/>
    <w:rsid w:val="00035E1C"/>
    <w:rsid w:val="000A5788"/>
    <w:rsid w:val="0015795F"/>
    <w:rsid w:val="0016701C"/>
    <w:rsid w:val="001836E6"/>
    <w:rsid w:val="002040D3"/>
    <w:rsid w:val="0021171D"/>
    <w:rsid w:val="00262C6F"/>
    <w:rsid w:val="002A0AEA"/>
    <w:rsid w:val="00315687"/>
    <w:rsid w:val="00320B78"/>
    <w:rsid w:val="003D1222"/>
    <w:rsid w:val="00446AA7"/>
    <w:rsid w:val="00463A6B"/>
    <w:rsid w:val="00480C09"/>
    <w:rsid w:val="004A7E2D"/>
    <w:rsid w:val="0050150C"/>
    <w:rsid w:val="00580D9C"/>
    <w:rsid w:val="005A4FBC"/>
    <w:rsid w:val="005C2DE5"/>
    <w:rsid w:val="005F2E01"/>
    <w:rsid w:val="006007D0"/>
    <w:rsid w:val="00633204"/>
    <w:rsid w:val="00636123"/>
    <w:rsid w:val="00636F20"/>
    <w:rsid w:val="00664D99"/>
    <w:rsid w:val="00670734"/>
    <w:rsid w:val="0069191F"/>
    <w:rsid w:val="006B5ED6"/>
    <w:rsid w:val="006C2824"/>
    <w:rsid w:val="007008D7"/>
    <w:rsid w:val="007013D1"/>
    <w:rsid w:val="00751BA1"/>
    <w:rsid w:val="00781748"/>
    <w:rsid w:val="007B6351"/>
    <w:rsid w:val="007E71B8"/>
    <w:rsid w:val="008063ED"/>
    <w:rsid w:val="00817C91"/>
    <w:rsid w:val="00833021"/>
    <w:rsid w:val="00883795"/>
    <w:rsid w:val="00933E70"/>
    <w:rsid w:val="00934828"/>
    <w:rsid w:val="0095570D"/>
    <w:rsid w:val="009642AE"/>
    <w:rsid w:val="009846A5"/>
    <w:rsid w:val="00A06534"/>
    <w:rsid w:val="00A34FCD"/>
    <w:rsid w:val="00A93B3D"/>
    <w:rsid w:val="00B26758"/>
    <w:rsid w:val="00B5749D"/>
    <w:rsid w:val="00B639D3"/>
    <w:rsid w:val="00B8424E"/>
    <w:rsid w:val="00B955B8"/>
    <w:rsid w:val="00BD4FF6"/>
    <w:rsid w:val="00C23752"/>
    <w:rsid w:val="00C320C3"/>
    <w:rsid w:val="00C35910"/>
    <w:rsid w:val="00C60070"/>
    <w:rsid w:val="00C641CF"/>
    <w:rsid w:val="00C660CB"/>
    <w:rsid w:val="00D01F32"/>
    <w:rsid w:val="00D349C9"/>
    <w:rsid w:val="00D3736D"/>
    <w:rsid w:val="00D872B2"/>
    <w:rsid w:val="00DB428C"/>
    <w:rsid w:val="00DF0FA7"/>
    <w:rsid w:val="00E021E8"/>
    <w:rsid w:val="00E10223"/>
    <w:rsid w:val="00E34FC6"/>
    <w:rsid w:val="00EA5180"/>
    <w:rsid w:val="00EB49B2"/>
    <w:rsid w:val="00EC597A"/>
    <w:rsid w:val="00EE2897"/>
    <w:rsid w:val="00EF25F8"/>
    <w:rsid w:val="00FB06E6"/>
    <w:rsid w:val="00FB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F096"/>
  <w15:chartTrackingRefBased/>
  <w15:docId w15:val="{E2D2AC6E-94AE-46C9-959A-597C3CF1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6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F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F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F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1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3</cp:revision>
  <dcterms:created xsi:type="dcterms:W3CDTF">2020-08-25T01:21:00Z</dcterms:created>
  <dcterms:modified xsi:type="dcterms:W3CDTF">2020-08-25T01:21:00Z</dcterms:modified>
</cp:coreProperties>
</file>